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7A2" w:rsidRPr="003D0FB1" w:rsidRDefault="006924CF">
      <w:pPr>
        <w:rPr>
          <w:lang w:val="en-US"/>
        </w:rPr>
      </w:pPr>
      <w:r>
        <w:rPr>
          <w:b/>
          <w:lang w:val="en-US"/>
        </w:rPr>
        <w:t>Summarized notes</w:t>
      </w:r>
      <w:bookmarkStart w:id="0" w:name="_GoBack"/>
      <w:bookmarkEnd w:id="0"/>
      <w:r w:rsidR="00672B51" w:rsidRPr="003D0FB1">
        <w:rPr>
          <w:b/>
          <w:lang w:val="en-US"/>
        </w:rPr>
        <w:t xml:space="preserve"> S2.</w:t>
      </w:r>
      <w:r w:rsidR="00672B51" w:rsidRPr="003D0FB1">
        <w:rPr>
          <w:lang w:val="en-US"/>
        </w:rPr>
        <w:t xml:space="preserve"> </w:t>
      </w:r>
      <w:r w:rsidR="00ED0311" w:rsidRPr="003D0FB1">
        <w:rPr>
          <w:lang w:val="en-US"/>
        </w:rPr>
        <w:t xml:space="preserve">A summary of the notes taken during the first round of individual think-aloud walkthrough meetings, conducted online with </w:t>
      </w:r>
      <w:r w:rsidR="003D0FB1" w:rsidRPr="003D0FB1">
        <w:rPr>
          <w:lang w:val="en-US"/>
        </w:rPr>
        <w:t>5</w:t>
      </w:r>
      <w:r w:rsidR="00ED0311" w:rsidRPr="003D0FB1">
        <w:rPr>
          <w:lang w:val="en-US"/>
        </w:rPr>
        <w:t xml:space="preserve"> members of group 1.</w:t>
      </w:r>
      <w:r w:rsidR="001E56C7" w:rsidRPr="003D0FB1">
        <w:rPr>
          <w:rFonts w:eastAsia="Times New Roman"/>
          <w:lang w:val="en-US"/>
        </w:rPr>
        <w:t xml:space="preserve"> A minor issue is defined as a subjective preference not related to the functional performance of the app. A serious issue is defined as an issue that leads the participant to make a mistake, from which, they were able to recover and continue. A critical issue is defined as an issue that inhibits the correct entry of information in the ap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5B77A2" w:rsidRPr="006924CF" w:rsidTr="005B77A2">
        <w:tc>
          <w:tcPr>
            <w:tcW w:w="9854" w:type="dxa"/>
          </w:tcPr>
          <w:p w:rsidR="005B77A2" w:rsidRPr="003D0FB1" w:rsidRDefault="005B77A2" w:rsidP="005B77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or issues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s and conditions: “I accept” icon was not clear initially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: Aesthetic inconsistency between screens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: Return to the previous screen was not clear initially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ry entry: 15-minute intervals suggested </w:t>
            </w:r>
            <w:proofErr w:type="gramStart"/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improve</w:t>
            </w:r>
            <w:proofErr w:type="gramEnd"/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bility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Work and sleep entries require too many clicks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Icon for entering diary information was not clear initially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“Edit entry” icon was not clear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: Danish to English translation was partial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vigation: Not clear where to find the sensor status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vigation: User searched for feedback.</w:t>
            </w:r>
          </w:p>
          <w:p w:rsidR="005B77A2" w:rsidRPr="003D0FB1" w:rsidRDefault="005B77A2" w:rsidP="005B77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ious issues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: Attachment guide was skipped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: User was unsure when to use alcohol swab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Repeated attempts to select the day instead of “Enter entry” icon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Incorrect date selected initially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“Enter entry” icon was not found initially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User accident</w:t>
            </w:r>
            <w:r w:rsid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taps outside of the time registration entry is deleted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: Cannot find instructions for diary entries initially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Initial entry is incorrect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Omits end of work time in initial entry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Instructions for diary entry are unclear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Initial sleep period entered in reverse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ry entry: Not clear how to </w:t>
            </w:r>
            <w:r w:rsidR="003D0FB1"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ize</w:t>
            </w: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ry entry, initially.</w:t>
            </w:r>
          </w:p>
          <w:p w:rsidR="005B77A2" w:rsidRPr="003D0FB1" w:rsidRDefault="005B77A2" w:rsidP="005B77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tical issues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: App froze on main-screen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“Enter entry” icon not found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Entry was deleted unnoticed by user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Edited entry was not saved automatically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Could not navigate 24-hour digital format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Sleep period entered for the wrong date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Work period entered on wrong date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User cannot enter a half sick-day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Enters period assuming hours and not a start and end time point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User cannot register more than one sleep period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User is unable to register multiple shifts.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User cannot register sleep time that started after midnight</w:t>
            </w:r>
          </w:p>
          <w:p w:rsidR="005B77A2" w:rsidRPr="003D0FB1" w:rsidRDefault="005B77A2" w:rsidP="005B77A2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lang w:val="en-US"/>
              </w:rPr>
            </w:pPr>
            <w:r w:rsidRPr="003D0F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 entry: User cannot understand how to register two work shifts.</w:t>
            </w:r>
          </w:p>
        </w:tc>
      </w:tr>
    </w:tbl>
    <w:p w:rsidR="00C35F6E" w:rsidRPr="003D0FB1" w:rsidRDefault="00C35F6E">
      <w:pPr>
        <w:rPr>
          <w:lang w:val="en-US"/>
        </w:rPr>
      </w:pPr>
    </w:p>
    <w:sectPr w:rsidR="00C35F6E" w:rsidRPr="003D0FB1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7F67" w:rsidRDefault="004B7F67" w:rsidP="001E56C7">
      <w:pPr>
        <w:spacing w:after="0" w:line="240" w:lineRule="auto"/>
      </w:pPr>
      <w:r>
        <w:separator/>
      </w:r>
    </w:p>
  </w:endnote>
  <w:endnote w:type="continuationSeparator" w:id="0">
    <w:p w:rsidR="004B7F67" w:rsidRDefault="004B7F67" w:rsidP="001E5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56C7" w:rsidRDefault="001E5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7F67" w:rsidRDefault="004B7F67" w:rsidP="001E56C7">
      <w:pPr>
        <w:spacing w:after="0" w:line="240" w:lineRule="auto"/>
      </w:pPr>
      <w:r>
        <w:separator/>
      </w:r>
    </w:p>
  </w:footnote>
  <w:footnote w:type="continuationSeparator" w:id="0">
    <w:p w:rsidR="004B7F67" w:rsidRDefault="004B7F67" w:rsidP="001E56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14E4A"/>
    <w:multiLevelType w:val="hybridMultilevel"/>
    <w:tmpl w:val="5C2A2D9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F045D"/>
    <w:multiLevelType w:val="hybridMultilevel"/>
    <w:tmpl w:val="007E6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81185"/>
    <w:multiLevelType w:val="hybridMultilevel"/>
    <w:tmpl w:val="1E9A3E5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443DC"/>
    <w:multiLevelType w:val="hybridMultilevel"/>
    <w:tmpl w:val="28B864E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3F5F10"/>
    <w:multiLevelType w:val="hybridMultilevel"/>
    <w:tmpl w:val="4640538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1E7CC3"/>
    <w:multiLevelType w:val="hybridMultilevel"/>
    <w:tmpl w:val="1256E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8A1E2C"/>
    <w:multiLevelType w:val="hybridMultilevel"/>
    <w:tmpl w:val="7982EBA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C045FB"/>
    <w:multiLevelType w:val="hybridMultilevel"/>
    <w:tmpl w:val="F3BC2E4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4A7278"/>
    <w:multiLevelType w:val="hybridMultilevel"/>
    <w:tmpl w:val="1E9A3E5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6C7F9B"/>
    <w:multiLevelType w:val="hybridMultilevel"/>
    <w:tmpl w:val="3E9A0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9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A57"/>
    <w:rsid w:val="00025AD8"/>
    <w:rsid w:val="000D351A"/>
    <w:rsid w:val="00113391"/>
    <w:rsid w:val="00166DB3"/>
    <w:rsid w:val="001E56C7"/>
    <w:rsid w:val="002870AE"/>
    <w:rsid w:val="00292FEC"/>
    <w:rsid w:val="003D0FB1"/>
    <w:rsid w:val="004B7F67"/>
    <w:rsid w:val="004D09EC"/>
    <w:rsid w:val="00597242"/>
    <w:rsid w:val="005B77A2"/>
    <w:rsid w:val="00672B51"/>
    <w:rsid w:val="006924CF"/>
    <w:rsid w:val="006C68C8"/>
    <w:rsid w:val="00744DF1"/>
    <w:rsid w:val="007B7A57"/>
    <w:rsid w:val="00821956"/>
    <w:rsid w:val="00880E4B"/>
    <w:rsid w:val="00986442"/>
    <w:rsid w:val="009D6595"/>
    <w:rsid w:val="00A11B61"/>
    <w:rsid w:val="00BC1AD4"/>
    <w:rsid w:val="00C031D8"/>
    <w:rsid w:val="00C05521"/>
    <w:rsid w:val="00C35F6E"/>
    <w:rsid w:val="00CF14B3"/>
    <w:rsid w:val="00ED0311"/>
    <w:rsid w:val="00ED2129"/>
    <w:rsid w:val="00F93CE2"/>
    <w:rsid w:val="00FD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7CE6"/>
  <w15:docId w15:val="{C7858B80-BCF5-46DE-96EB-BD5A9FFFD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3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5F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870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7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0A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56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6C7"/>
  </w:style>
  <w:style w:type="paragraph" w:styleId="Footer">
    <w:name w:val="footer"/>
    <w:basedOn w:val="Normal"/>
    <w:link w:val="FooterChar"/>
    <w:uiPriority w:val="99"/>
    <w:unhideWhenUsed/>
    <w:rsid w:val="001E56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6C7"/>
  </w:style>
  <w:style w:type="character" w:customStyle="1" w:styleId="Heading2Char">
    <w:name w:val="Heading 2 Char"/>
    <w:basedOn w:val="DefaultParagraphFont"/>
    <w:link w:val="Heading2"/>
    <w:uiPriority w:val="9"/>
    <w:rsid w:val="0011339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56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seph Crowley</dc:creator>
  <cp:keywords/>
  <dc:description/>
  <cp:lastModifiedBy>Rasmus Kildedal</cp:lastModifiedBy>
  <cp:revision>37</cp:revision>
  <dcterms:created xsi:type="dcterms:W3CDTF">2023-04-15T18:38:00Z</dcterms:created>
  <dcterms:modified xsi:type="dcterms:W3CDTF">2023-10-1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</Properties>
</file>